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51884" w14:textId="52213090" w:rsidR="00234790" w:rsidRPr="00651217" w:rsidRDefault="00234790" w:rsidP="0023479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651217">
        <w:rPr>
          <w:rFonts w:ascii="Times New Roman" w:eastAsia="微软雅黑" w:hAnsi="Times New Roman" w:cs="Times New Roman"/>
          <w:sz w:val="24"/>
          <w:szCs w:val="24"/>
        </w:rPr>
        <w:t>Supplementary Methods: CT examinations</w:t>
      </w:r>
    </w:p>
    <w:p w14:paraId="061A5274" w14:textId="77777777" w:rsidR="00234790" w:rsidRPr="00651217" w:rsidRDefault="00234790" w:rsidP="0023479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All enrolled patients underwent similar scan setup but with different various CT scanners, contrast agents and scanning parameters. All CT scanners were multidetector row CT, including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Somatom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 Sensation 40 and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Somatom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 Sensation 64, Siemens AG, Medical Solutions, Business Unit CT,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Forchheim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, Bavaria, Germany. All contrast agents were nonionic, including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iopamidol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, 300 mg iodine/mL,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Iopamiro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>;</w:t>
      </w:r>
    </w:p>
    <w:p w14:paraId="3AD9DF18" w14:textId="77777777" w:rsidR="00234790" w:rsidRDefault="00234790" w:rsidP="0023479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Bracco Sine, Shanghai, China or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iohexol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, 300 mg iodine/mL,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Omnipaque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 300;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Amersham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 xml:space="preserve">, Shanghai, China. For the contrast-enhanced scanning, each patient underwent imaging both in the arterial phase and in the portal venous phase (at the rate of 3 ml/s, with a 25 or 60 s delay, respectively). The contrast agents were administered by intravenous bolus injection into an antecubital vein by using power injectors (Ulrich </w:t>
      </w:r>
      <w:proofErr w:type="spellStart"/>
      <w:r w:rsidRPr="00651217">
        <w:rPr>
          <w:rFonts w:ascii="Times New Roman" w:eastAsia="微软雅黑" w:hAnsi="Times New Roman" w:cs="Times New Roman"/>
          <w:sz w:val="24"/>
          <w:szCs w:val="24"/>
        </w:rPr>
        <w:t>Medizintechnik</w:t>
      </w:r>
      <w:proofErr w:type="spellEnd"/>
      <w:r w:rsidRPr="00651217">
        <w:rPr>
          <w:rFonts w:ascii="Times New Roman" w:eastAsia="微软雅黑" w:hAnsi="Times New Roman" w:cs="Times New Roman"/>
          <w:sz w:val="24"/>
          <w:szCs w:val="24"/>
        </w:rPr>
        <w:t>, Germany). The dose of the contrast agent was 1.5 ml/kg body weight. All patients were overnight fasted prior to CT scanning. The scanning parameters for the CT examinations were as follows: tube tension, 120 kV; tube current, 250-350 mA; slice thickness, 5 mm. The MDCT scanning was performed during inspiratory breath hold. The scanning range were from the diaphragmatic dome to the pubic symphysis, covering the entire colorectal region. The original images with 5-mm slice thickness were reconstructed into 1-2mm slice thickness and uploaded to the picture archiving and communication system (PACS, GE Healthcare-Centricity RIS CE V2.0; GE Medical Systems, Fairfield, Conn).</w:t>
      </w:r>
    </w:p>
    <w:p w14:paraId="7E6C89BD" w14:textId="77777777" w:rsidR="00700487" w:rsidRPr="00234790" w:rsidRDefault="00000000"/>
    <w:sectPr w:rsidR="00700487" w:rsidRPr="00234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3BDE1" w14:textId="77777777" w:rsidR="00DA7282" w:rsidRDefault="00DA7282" w:rsidP="00234790">
      <w:r>
        <w:separator/>
      </w:r>
    </w:p>
  </w:endnote>
  <w:endnote w:type="continuationSeparator" w:id="0">
    <w:p w14:paraId="49FDF266" w14:textId="77777777" w:rsidR="00DA7282" w:rsidRDefault="00DA7282" w:rsidP="00234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316B3" w14:textId="77777777" w:rsidR="00DA7282" w:rsidRDefault="00DA7282" w:rsidP="00234790">
      <w:r>
        <w:separator/>
      </w:r>
    </w:p>
  </w:footnote>
  <w:footnote w:type="continuationSeparator" w:id="0">
    <w:p w14:paraId="1A705AE9" w14:textId="77777777" w:rsidR="00DA7282" w:rsidRDefault="00DA7282" w:rsidP="00234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3NDSxNLEwNjK2NDBW0lEKTi0uzszPAykwqQUA6/YlbSwAAAA="/>
  </w:docVars>
  <w:rsids>
    <w:rsidRoot w:val="00EC3898"/>
    <w:rsid w:val="00234790"/>
    <w:rsid w:val="004B7DE0"/>
    <w:rsid w:val="005C2BA9"/>
    <w:rsid w:val="00654809"/>
    <w:rsid w:val="007D714E"/>
    <w:rsid w:val="00AF5361"/>
    <w:rsid w:val="00CA4912"/>
    <w:rsid w:val="00DA7282"/>
    <w:rsid w:val="00EC3898"/>
    <w:rsid w:val="00F14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47892"/>
  <w15:chartTrackingRefBased/>
  <w15:docId w15:val="{5B5147FF-DB7B-441A-9584-43F50574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7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47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4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4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慕妮</dc:creator>
  <cp:keywords/>
  <dc:description/>
  <cp:lastModifiedBy>胡 慕妮</cp:lastModifiedBy>
  <cp:revision>5</cp:revision>
  <dcterms:created xsi:type="dcterms:W3CDTF">2022-02-19T02:31:00Z</dcterms:created>
  <dcterms:modified xsi:type="dcterms:W3CDTF">2022-10-14T03:07:00Z</dcterms:modified>
</cp:coreProperties>
</file>